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2A33CC" w:rsidR="0040334E" w:rsidP="0040334E" w:rsidRDefault="0040334E" w14:paraId="092A5E97" w14:textId="4B21F7EA">
      <w:pPr>
        <w:spacing w:line="480" w:lineRule="auto"/>
        <w:rPr>
          <w:b/>
          <w:bCs/>
          <w:sz w:val="23"/>
          <w:szCs w:val="23"/>
        </w:rPr>
      </w:pPr>
      <w:r w:rsidRPr="4A52179E">
        <w:rPr>
          <w:b/>
          <w:bCs/>
          <w:sz w:val="23"/>
          <w:szCs w:val="23"/>
        </w:rPr>
        <w:t>S</w:t>
      </w:r>
      <w:r w:rsidRPr="4A52179E" w:rsidR="450164DF">
        <w:rPr>
          <w:b/>
          <w:bCs/>
          <w:sz w:val="23"/>
          <w:szCs w:val="23"/>
        </w:rPr>
        <w:t>1</w:t>
      </w:r>
      <w:r w:rsidRPr="4A52179E">
        <w:rPr>
          <w:b/>
          <w:bCs/>
          <w:sz w:val="23"/>
          <w:szCs w:val="23"/>
        </w:rPr>
        <w:t xml:space="preserve"> Figure</w:t>
      </w:r>
    </w:p>
    <w:p w:rsidRPr="002A33CC" w:rsidR="0040334E" w:rsidP="4A52179E" w:rsidRDefault="0040334E" w14:paraId="397B845F" w14:textId="4023362A">
      <w:pPr>
        <w:spacing w:line="480" w:lineRule="auto"/>
      </w:pPr>
      <w:r w:rsidRPr="417C5CF2" w:rsidR="0040334E">
        <w:rPr>
          <w:sz w:val="22"/>
          <w:szCs w:val="22"/>
        </w:rPr>
        <w:t>Delta Ct (</w:t>
      </w:r>
      <w:r w:rsidRPr="417C5CF2" w:rsidR="0040334E">
        <w:rPr>
          <w:sz w:val="22"/>
          <w:szCs w:val="22"/>
        </w:rPr>
        <w:t>DCt</w:t>
      </w:r>
      <w:r w:rsidRPr="417C5CF2" w:rsidR="0040334E">
        <w:rPr>
          <w:sz w:val="22"/>
          <w:szCs w:val="22"/>
        </w:rPr>
        <w:t xml:space="preserve">) expression in mammary tissue at </w:t>
      </w:r>
      <w:r w:rsidRPr="417C5CF2" w:rsidR="45F1465E">
        <w:rPr>
          <w:sz w:val="22"/>
          <w:szCs w:val="22"/>
        </w:rPr>
        <w:t xml:space="preserve">birth, </w:t>
      </w:r>
      <w:r w:rsidRPr="417C5CF2" w:rsidR="0040334E">
        <w:rPr>
          <w:sz w:val="22"/>
          <w:szCs w:val="22"/>
        </w:rPr>
        <w:t xml:space="preserve">weaning, puberty, six months gestation, early lactation, mid-lactation, early dry and late dry period of Holstein cows. Mammary tissue expression of </w:t>
      </w:r>
      <w:r w:rsidRPr="417C5CF2" w:rsidR="0040334E">
        <w:rPr>
          <w:rFonts w:eastAsia="" w:eastAsiaTheme="minorEastAsia"/>
          <w:sz w:val="22"/>
          <w:szCs w:val="22"/>
        </w:rPr>
        <w:t xml:space="preserve">genes related to </w:t>
      </w:r>
      <w:r w:rsidRPr="417C5CF2" w:rsidR="0040334E">
        <w:rPr>
          <w:rFonts w:eastAsia="" w:eastAsiaTheme="minorEastAsia"/>
          <w:color w:val="000000" w:themeColor="text1" w:themeTint="FF" w:themeShade="FF"/>
          <w:sz w:val="22"/>
          <w:szCs w:val="22"/>
        </w:rPr>
        <w:t>serotonin synthesis (</w:t>
      </w:r>
      <w:r w:rsidRPr="417C5CF2" w:rsidR="0040334E">
        <w:rPr>
          <w:rFonts w:eastAsia="" w:eastAsiaTheme="minorEastAsia"/>
          <w:i w:val="1"/>
          <w:iCs w:val="1"/>
          <w:color w:val="000000" w:themeColor="text1" w:themeTint="FF" w:themeShade="FF"/>
          <w:sz w:val="22"/>
          <w:szCs w:val="22"/>
        </w:rPr>
        <w:t>TPH1</w:t>
      </w:r>
      <w:r w:rsidRPr="417C5CF2" w:rsidR="0040334E">
        <w:rPr>
          <w:rFonts w:eastAsia="" w:eastAsiaTheme="minorEastAsia"/>
          <w:color w:val="000000" w:themeColor="text1" w:themeTint="FF" w:themeShade="FF"/>
          <w:sz w:val="22"/>
          <w:szCs w:val="22"/>
        </w:rPr>
        <w:t>)</w:t>
      </w:r>
      <w:r w:rsidRPr="417C5CF2" w:rsidR="00CF40BD">
        <w:rPr>
          <w:rFonts w:eastAsia="" w:eastAsiaTheme="minorEastAsia"/>
          <w:color w:val="000000" w:themeColor="text1" w:themeTint="FF" w:themeShade="FF"/>
          <w:sz w:val="22"/>
          <w:szCs w:val="22"/>
        </w:rPr>
        <w:t xml:space="preserve">, </w:t>
      </w:r>
      <w:r w:rsidRPr="417C5CF2" w:rsidR="0040334E">
        <w:rPr>
          <w:rFonts w:eastAsia="" w:eastAsiaTheme="minorEastAsia"/>
          <w:color w:val="000000" w:themeColor="text1" w:themeTint="FF" w:themeShade="FF"/>
          <w:sz w:val="22"/>
          <w:szCs w:val="22"/>
        </w:rPr>
        <w:t>uptake (</w:t>
      </w:r>
      <w:r w:rsidRPr="417C5CF2" w:rsidR="0040334E">
        <w:rPr>
          <w:rFonts w:eastAsia="" w:eastAsiaTheme="minorEastAsia"/>
          <w:i w:val="1"/>
          <w:iCs w:val="1"/>
          <w:color w:val="000000" w:themeColor="text1" w:themeTint="FF" w:themeShade="FF"/>
          <w:sz w:val="22"/>
          <w:szCs w:val="22"/>
        </w:rPr>
        <w:t>SERT</w:t>
      </w:r>
      <w:r w:rsidRPr="417C5CF2" w:rsidR="0040334E">
        <w:rPr>
          <w:rFonts w:eastAsia="" w:eastAsiaTheme="minorEastAsia"/>
          <w:color w:val="000000" w:themeColor="text1" w:themeTint="FF" w:themeShade="FF"/>
          <w:sz w:val="22"/>
          <w:szCs w:val="22"/>
        </w:rPr>
        <w:t>)</w:t>
      </w:r>
      <w:r w:rsidRPr="417C5CF2" w:rsidR="00CF40BD">
        <w:rPr>
          <w:rFonts w:eastAsia="" w:eastAsiaTheme="minorEastAsia"/>
          <w:color w:val="000000" w:themeColor="text1" w:themeTint="FF" w:themeShade="FF"/>
          <w:sz w:val="22"/>
          <w:szCs w:val="22"/>
        </w:rPr>
        <w:t xml:space="preserve"> and signaling (</w:t>
      </w:r>
      <w:r w:rsidRPr="417C5CF2" w:rsidR="00CF40BD">
        <w:rPr>
          <w:rFonts w:eastAsia="" w:eastAsiaTheme="minorEastAsia"/>
          <w:i w:val="1"/>
          <w:iCs w:val="1"/>
          <w:color w:val="000000" w:themeColor="text1" w:themeTint="FF" w:themeShade="FF"/>
          <w:sz w:val="22"/>
          <w:szCs w:val="22"/>
        </w:rPr>
        <w:t>5-HTR5a</w:t>
      </w:r>
      <w:r w:rsidRPr="417C5CF2" w:rsidR="00CF40BD">
        <w:rPr>
          <w:rFonts w:eastAsia="" w:eastAsiaTheme="minorEastAsia"/>
          <w:color w:val="000000" w:themeColor="text1" w:themeTint="FF" w:themeShade="FF"/>
          <w:sz w:val="22"/>
          <w:szCs w:val="22"/>
        </w:rPr>
        <w:t xml:space="preserve">). </w:t>
      </w:r>
      <w:r w:rsidRPr="417C5CF2" w:rsidR="68867425">
        <w:rPr>
          <w:sz w:val="22"/>
          <w:szCs w:val="22"/>
        </w:rPr>
        <w:t xml:space="preserve">Data are presented as </w:t>
      </w:r>
      <w:r w:rsidRPr="417C5CF2" w:rsidR="68867425">
        <w:rPr>
          <w:color w:val="000000" w:themeColor="text1" w:themeTint="FF" w:themeShade="FF"/>
          <w:sz w:val="22"/>
          <w:szCs w:val="22"/>
        </w:rPr>
        <w:t>∆Ct</w:t>
      </w:r>
      <w:r w:rsidRPr="417C5CF2" w:rsidR="68867425">
        <w:rPr>
          <w:sz w:val="22"/>
          <w:szCs w:val="22"/>
        </w:rPr>
        <w:t xml:space="preserve"> in box and whisker plots displaying the median, first and third quartiles, minimum and maximum values with individual data points. </w:t>
      </w:r>
      <w:r w:rsidRPr="417C5CF2" w:rsidR="0040334E">
        <w:rPr>
          <w:sz w:val="22"/>
          <w:szCs w:val="22"/>
        </w:rPr>
        <w:t xml:space="preserve">Significance declared at (*) </w:t>
      </w:r>
      <w:r w:rsidRPr="417C5CF2" w:rsidR="0040334E">
        <w:rPr>
          <w:i w:val="1"/>
          <w:iCs w:val="1"/>
          <w:sz w:val="22"/>
          <w:szCs w:val="22"/>
        </w:rPr>
        <w:t>P</w:t>
      </w:r>
      <w:r w:rsidRPr="417C5CF2" w:rsidR="0040334E">
        <w:rPr>
          <w:sz w:val="22"/>
          <w:szCs w:val="22"/>
        </w:rPr>
        <w:t xml:space="preserve"> ≤ 0.05, (**) </w:t>
      </w:r>
      <w:r w:rsidRPr="417C5CF2" w:rsidR="0040334E">
        <w:rPr>
          <w:i w:val="1"/>
          <w:iCs w:val="1"/>
          <w:sz w:val="22"/>
          <w:szCs w:val="22"/>
        </w:rPr>
        <w:t>P</w:t>
      </w:r>
      <w:r w:rsidRPr="417C5CF2" w:rsidR="0040334E">
        <w:rPr>
          <w:sz w:val="22"/>
          <w:szCs w:val="22"/>
        </w:rPr>
        <w:t xml:space="preserve"> ≤ 0.001 (***) </w:t>
      </w:r>
      <w:r w:rsidRPr="417C5CF2" w:rsidR="0040334E">
        <w:rPr>
          <w:i w:val="1"/>
          <w:iCs w:val="1"/>
          <w:sz w:val="22"/>
          <w:szCs w:val="22"/>
        </w:rPr>
        <w:t>P</w:t>
      </w:r>
      <w:r w:rsidRPr="417C5CF2" w:rsidR="0040334E">
        <w:rPr>
          <w:sz w:val="22"/>
          <w:szCs w:val="22"/>
        </w:rPr>
        <w:t xml:space="preserve"> ≤ 0.0001 and (#) denotes a statistical tendency at 0.05 &lt; </w:t>
      </w:r>
      <w:r w:rsidRPr="417C5CF2" w:rsidR="0040334E">
        <w:rPr>
          <w:i w:val="1"/>
          <w:iCs w:val="1"/>
          <w:sz w:val="22"/>
          <w:szCs w:val="22"/>
        </w:rPr>
        <w:t>P</w:t>
      </w:r>
      <w:r w:rsidRPr="417C5CF2" w:rsidR="0040334E">
        <w:rPr>
          <w:sz w:val="22"/>
          <w:szCs w:val="22"/>
        </w:rPr>
        <w:t xml:space="preserve"> ≤ 0.10. </w:t>
      </w:r>
    </w:p>
    <w:p w:rsidR="00C14D8D" w:rsidP="0040334E" w:rsidRDefault="00CF40BD" w14:paraId="367BEFE6" w14:textId="5D10E001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B6E6299" wp14:editId="61A2D2E6">
            <wp:extent cx="2975410" cy="5818394"/>
            <wp:effectExtent l="0" t="0" r="0" b="0"/>
            <wp:docPr id="1731899601" name="Picture 1" descr="A diagram of different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899601" name="Picture 1" descr="A diagram of different colored boxe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52"/>
                    <a:stretch/>
                  </pic:blipFill>
                  <pic:spPr bwMode="auto">
                    <a:xfrm>
                      <a:off x="0" y="0"/>
                      <a:ext cx="2993374" cy="5853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14D8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34E"/>
    <w:rsid w:val="00037558"/>
    <w:rsid w:val="001441DC"/>
    <w:rsid w:val="001906B7"/>
    <w:rsid w:val="003B0952"/>
    <w:rsid w:val="0040334E"/>
    <w:rsid w:val="009E09C7"/>
    <w:rsid w:val="00BD77B7"/>
    <w:rsid w:val="00C14D8D"/>
    <w:rsid w:val="00C851B8"/>
    <w:rsid w:val="00C91820"/>
    <w:rsid w:val="00CF40BD"/>
    <w:rsid w:val="00D33ACB"/>
    <w:rsid w:val="00E35D09"/>
    <w:rsid w:val="417C5CF2"/>
    <w:rsid w:val="450164DF"/>
    <w:rsid w:val="45F1465E"/>
    <w:rsid w:val="4A52179E"/>
    <w:rsid w:val="6886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38054"/>
  <w15:chartTrackingRefBased/>
  <w15:docId w15:val="{C9A627E7-CA11-7444-9926-535CB26A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0334E"/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34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34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34E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34E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34E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34E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34E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34E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34E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0334E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0334E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0334E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0334E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0334E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0334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0334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0334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03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34E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40334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34E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403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34E"/>
    <w:pPr>
      <w:spacing w:before="160" w:after="16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403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34E"/>
    <w:pPr>
      <w:ind w:left="720"/>
      <w:contextualSpacing/>
    </w:pPr>
    <w:rPr>
      <w:rFonts w:asciiTheme="minorHAnsi" w:hAnsiTheme="minorHAnsi"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33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34E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033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3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tiff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ield,Sena L</dc:creator>
  <keywords/>
  <dc:description/>
  <lastModifiedBy>senafield1@gmail.com</lastModifiedBy>
  <revision>4</revision>
  <lastPrinted>2024-11-26T02:50:00.0000000Z</lastPrinted>
  <dcterms:created xsi:type="dcterms:W3CDTF">2024-11-26T02:38:00.0000000Z</dcterms:created>
  <dcterms:modified xsi:type="dcterms:W3CDTF">2025-01-21T00:12:59.0589313Z</dcterms:modified>
</coreProperties>
</file>